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3E3" w:rsidRPr="009F4AB3" w:rsidRDefault="009F4AB3" w:rsidP="002363E3">
      <w:pPr>
        <w:widowControl/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mentary Table 1</w:t>
      </w:r>
      <w:r w:rsidR="002363E3">
        <w:rPr>
          <w:rFonts w:ascii="Times New Roman" w:hAnsi="Times New Roman" w:hint="eastAsia"/>
          <w:b/>
          <w:sz w:val="28"/>
          <w:szCs w:val="28"/>
        </w:rPr>
        <w:t xml:space="preserve">: </w:t>
      </w:r>
      <w:r w:rsidR="002363E3" w:rsidRPr="009F4AB3">
        <w:rPr>
          <w:rFonts w:ascii="Times New Roman" w:hAnsi="Times New Roman"/>
          <w:b/>
          <w:sz w:val="28"/>
          <w:szCs w:val="28"/>
        </w:rPr>
        <w:t>GO enrichment</w:t>
      </w:r>
      <w:r w:rsidR="002363E3" w:rsidRPr="009F4AB3">
        <w:rPr>
          <w:rFonts w:ascii="Times New Roman" w:hAnsi="Times New Roman" w:hint="eastAsia"/>
          <w:b/>
          <w:sz w:val="28"/>
          <w:szCs w:val="28"/>
        </w:rPr>
        <w:t xml:space="preserve"> of differentially methylated genes</w:t>
      </w:r>
    </w:p>
    <w:p w:rsidR="002363E3" w:rsidRPr="00EA50B9" w:rsidRDefault="002363E3" w:rsidP="002363E3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3460" w:type="dxa"/>
        <w:tblLook w:val="04A0" w:firstRow="1" w:lastRow="0" w:firstColumn="1" w:lastColumn="0" w:noHBand="0" w:noVBand="1"/>
      </w:tblPr>
      <w:tblGrid>
        <w:gridCol w:w="1216"/>
        <w:gridCol w:w="1470"/>
        <w:gridCol w:w="6558"/>
        <w:gridCol w:w="1264"/>
        <w:gridCol w:w="1476"/>
        <w:gridCol w:w="1476"/>
      </w:tblGrid>
      <w:tr w:rsidR="002363E3" w:rsidRPr="00895793" w:rsidTr="00AE7964">
        <w:trPr>
          <w:trHeight w:val="32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6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Ter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ount (n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Percent (%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Benjamini</w:t>
            </w:r>
            <w:proofErr w:type="spellEnd"/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Biological proces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7155</w:t>
            </w:r>
          </w:p>
        </w:tc>
        <w:tc>
          <w:tcPr>
            <w:tcW w:w="6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ell adhesio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5.03826530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.78528E-07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7268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hemical synaptic transmiss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.6147959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10007981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7411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axon guidanc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9770408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8279276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locat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5886</w:t>
            </w:r>
          </w:p>
        </w:tc>
        <w:tc>
          <w:tcPr>
            <w:tcW w:w="6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plasma membran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5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8.8903061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66641E-14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5578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proteinaceous</w:t>
            </w:r>
            <w:proofErr w:type="spellEnd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extracellular matri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.188775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.68743E-06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9986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ell surfa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.9107142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7.25377E-05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16021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integral component of membra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0.867346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0120231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5887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integral component of plasma membra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0.076530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0332035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30054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ell jun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.017857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1390066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31225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anchored component of membra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4668367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4251734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31012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matri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.8061224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3890963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45202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synaps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9770408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4112356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Molecular funct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5509</w:t>
            </w:r>
          </w:p>
        </w:tc>
        <w:tc>
          <w:tcPr>
            <w:tcW w:w="6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alcium ion binding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6.82397959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7.13615E-08</w:t>
            </w:r>
          </w:p>
        </w:tc>
      </w:tr>
      <w:tr w:rsidR="002363E3" w:rsidRPr="00895793" w:rsidTr="00AE7964">
        <w:trPr>
          <w:trHeight w:val="64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1077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transcriptional activator activity, RNA polymerase II core promoter proximal region sequence-specific bindin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.5510204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3391636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0977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RNA polymerase II regulatory region sequence-specific DNA bindin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.1045918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60571222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5201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matrix structural constituen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020408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6981895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8013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beta-catenin bindin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147959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853239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O:0005262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alcium channel activit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0204081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5007304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KEG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510</w:t>
            </w:r>
          </w:p>
        </w:tc>
        <w:tc>
          <w:tcPr>
            <w:tcW w:w="6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Focal adhesio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.29591836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7570659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911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Insulin secre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2755102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06583423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514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ell adhesion molecules (CAMs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020408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3399088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918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Thyroid hormone synthe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147959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8156209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970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Salivary secre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147959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5156272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512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ECM-receptor intera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8494897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1917119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020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alcium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2755102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7656118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5146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Amoebiasi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147959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7373322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5032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Morphine addi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.252551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6889229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5200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Pathways in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2117346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38078475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723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Retrograde </w:t>
            </w:r>
            <w:proofErr w:type="spellStart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endocannabinoid</w:t>
            </w:r>
            <w:proofErr w:type="spellEnd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ignalin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9566326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278407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5412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Arrhythmogenic</w:t>
            </w:r>
            <w:proofErr w:type="spellEnd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right ventricular cardiomyopathy (ARVC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147959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0719368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713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Circadian entrainmen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9770408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2833123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015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Rap1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020408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4928154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925</w:t>
            </w: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Aldosterone synthesis and secre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2755102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2585762</w:t>
            </w:r>
          </w:p>
        </w:tc>
      </w:tr>
      <w:tr w:rsidR="002363E3" w:rsidRPr="00895793" w:rsidTr="00AE7964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hsa04724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Glutamatergic</w:t>
            </w:r>
            <w:proofErr w:type="spellEnd"/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ynaps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1.4668367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E3" w:rsidRPr="00895793" w:rsidRDefault="002363E3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95793">
              <w:rPr>
                <w:rFonts w:ascii="Times New Roman" w:eastAsia="DengXian" w:hAnsi="Times New Roman" w:cs="Times New Roman"/>
                <w:color w:val="000000"/>
                <w:kern w:val="0"/>
              </w:rPr>
              <w:t>0.048731776</w:t>
            </w:r>
          </w:p>
        </w:tc>
      </w:tr>
    </w:tbl>
    <w:p w:rsidR="002363E3" w:rsidRDefault="002363E3" w:rsidP="002363E3"/>
    <w:sectPr w:rsidR="00236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F2"/>
    <w:rsid w:val="002363E3"/>
    <w:rsid w:val="00643AC2"/>
    <w:rsid w:val="009F4AB3"/>
    <w:rsid w:val="00D43ECF"/>
    <w:rsid w:val="00F2290B"/>
    <w:rsid w:val="00F641F2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E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E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2</cp:revision>
  <dcterms:created xsi:type="dcterms:W3CDTF">2017-10-31T06:24:00Z</dcterms:created>
  <dcterms:modified xsi:type="dcterms:W3CDTF">2017-10-31T06:24:00Z</dcterms:modified>
</cp:coreProperties>
</file>